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E5B8F" w:rsidRPr="00745403" w:rsidRDefault="003E5B8F" w:rsidP="003E5B8F">
      <w:pPr>
        <w:widowControl/>
        <w:jc w:val="center"/>
        <w:rPr>
          <w:rFonts w:ascii="Times New Roman" w:eastAsia="宋体" w:hAnsi="Times New Roman" w:cs="Times New Roman"/>
          <w:bCs/>
          <w:color w:val="000000"/>
          <w:kern w:val="0"/>
          <w:sz w:val="15"/>
          <w:szCs w:val="15"/>
        </w:rPr>
      </w:pPr>
      <w:bookmarkStart w:id="0" w:name="_GoBack"/>
      <w:bookmarkEnd w:id="0"/>
      <w:r w:rsidRPr="00D14294">
        <w:rPr>
          <w:rFonts w:ascii="Times New Roman" w:hAnsi="Times New Roman" w:cs="Times New Roman"/>
          <w:b/>
          <w:sz w:val="15"/>
        </w:rPr>
        <w:t>T</w:t>
      </w:r>
      <w:r w:rsidRPr="00D14294">
        <w:rPr>
          <w:rFonts w:ascii="Times New Roman" w:hAnsi="Times New Roman" w:cs="Times New Roman" w:hint="eastAsia"/>
          <w:b/>
          <w:sz w:val="15"/>
        </w:rPr>
        <w:t xml:space="preserve">able </w:t>
      </w:r>
      <w:r w:rsidRPr="005761AD">
        <w:rPr>
          <w:rFonts w:ascii="Times New Roman" w:hAnsi="Times New Roman" w:cs="Times New Roman" w:hint="eastAsia"/>
          <w:b/>
          <w:sz w:val="15"/>
        </w:rPr>
        <w:t>S</w:t>
      </w:r>
      <w:r w:rsidR="00AC4248">
        <w:rPr>
          <w:rFonts w:ascii="Times New Roman" w:hAnsi="Times New Roman" w:cs="Times New Roman"/>
          <w:b/>
          <w:sz w:val="15"/>
        </w:rPr>
        <w:t>1</w:t>
      </w:r>
      <w:r>
        <w:rPr>
          <w:rFonts w:ascii="Times New Roman" w:hAnsi="Times New Roman" w:cs="Times New Roman" w:hint="eastAsia"/>
          <w:b/>
          <w:sz w:val="15"/>
        </w:rPr>
        <w:t xml:space="preserve">. </w:t>
      </w:r>
      <w:r w:rsidRPr="00745403">
        <w:rPr>
          <w:rFonts w:ascii="Times New Roman" w:eastAsia="宋体" w:hAnsi="Times New Roman" w:cs="Times New Roman" w:hint="eastAsia"/>
          <w:bCs/>
          <w:color w:val="000000"/>
          <w:kern w:val="0"/>
          <w:sz w:val="15"/>
          <w:szCs w:val="15"/>
        </w:rPr>
        <w:t>Repeat distribution of m</w:t>
      </w:r>
      <w:r w:rsidRPr="00745403">
        <w:rPr>
          <w:rFonts w:ascii="Times New Roman" w:eastAsia="宋体" w:hAnsi="Times New Roman" w:cs="Times New Roman"/>
          <w:bCs/>
          <w:color w:val="000000"/>
          <w:kern w:val="0"/>
          <w:sz w:val="15"/>
          <w:szCs w:val="15"/>
        </w:rPr>
        <w:t>ono</w:t>
      </w:r>
      <w:r w:rsidRPr="00745403">
        <w:rPr>
          <w:rFonts w:ascii="Times New Roman" w:eastAsia="宋体" w:hAnsi="Times New Roman" w:cs="Times New Roman" w:hint="eastAsia"/>
          <w:bCs/>
          <w:color w:val="000000"/>
          <w:kern w:val="0"/>
          <w:sz w:val="15"/>
          <w:szCs w:val="15"/>
        </w:rPr>
        <w:t>-, d</w:t>
      </w:r>
      <w:r w:rsidRPr="00745403">
        <w:rPr>
          <w:rFonts w:ascii="Times New Roman" w:eastAsia="宋体" w:hAnsi="Times New Roman" w:cs="Times New Roman"/>
          <w:bCs/>
          <w:color w:val="000000"/>
          <w:kern w:val="0"/>
          <w:sz w:val="15"/>
          <w:szCs w:val="15"/>
        </w:rPr>
        <w:t>i</w:t>
      </w:r>
      <w:r w:rsidRPr="00745403">
        <w:rPr>
          <w:rFonts w:ascii="Times New Roman" w:eastAsia="宋体" w:hAnsi="Times New Roman" w:cs="Times New Roman" w:hint="eastAsia"/>
          <w:bCs/>
          <w:color w:val="000000"/>
          <w:kern w:val="0"/>
          <w:sz w:val="15"/>
          <w:szCs w:val="15"/>
        </w:rPr>
        <w:t>-, t</w:t>
      </w:r>
      <w:r w:rsidRPr="00745403">
        <w:rPr>
          <w:rFonts w:ascii="Times New Roman" w:eastAsia="宋体" w:hAnsi="Times New Roman" w:cs="Times New Roman"/>
          <w:bCs/>
          <w:color w:val="000000"/>
          <w:kern w:val="0"/>
          <w:sz w:val="15"/>
          <w:szCs w:val="15"/>
        </w:rPr>
        <w:t>ri</w:t>
      </w:r>
      <w:r w:rsidRPr="00745403">
        <w:rPr>
          <w:rFonts w:ascii="Times New Roman" w:eastAsia="宋体" w:hAnsi="Times New Roman" w:cs="Times New Roman" w:hint="eastAsia"/>
          <w:bCs/>
          <w:color w:val="000000"/>
          <w:kern w:val="0"/>
          <w:sz w:val="15"/>
          <w:szCs w:val="15"/>
        </w:rPr>
        <w:t xml:space="preserve">-, </w:t>
      </w:r>
      <w:proofErr w:type="spellStart"/>
      <w:r w:rsidRPr="00745403">
        <w:rPr>
          <w:rFonts w:ascii="Times New Roman" w:eastAsia="宋体" w:hAnsi="Times New Roman" w:cs="Times New Roman" w:hint="eastAsia"/>
          <w:bCs/>
          <w:color w:val="000000"/>
          <w:kern w:val="0"/>
          <w:sz w:val="15"/>
          <w:szCs w:val="15"/>
        </w:rPr>
        <w:t>q</w:t>
      </w:r>
      <w:r w:rsidRPr="00745403">
        <w:rPr>
          <w:rFonts w:ascii="Times New Roman" w:eastAsia="宋体" w:hAnsi="Times New Roman" w:cs="Times New Roman"/>
          <w:bCs/>
          <w:color w:val="000000"/>
          <w:kern w:val="0"/>
          <w:sz w:val="15"/>
          <w:szCs w:val="15"/>
        </w:rPr>
        <w:t>uard</w:t>
      </w:r>
      <w:proofErr w:type="spellEnd"/>
      <w:r w:rsidRPr="00745403">
        <w:rPr>
          <w:rFonts w:ascii="Times New Roman" w:eastAsia="宋体" w:hAnsi="Times New Roman" w:cs="Times New Roman" w:hint="eastAsia"/>
          <w:bCs/>
          <w:color w:val="000000"/>
          <w:kern w:val="0"/>
          <w:sz w:val="15"/>
          <w:szCs w:val="15"/>
        </w:rPr>
        <w:t>-, p</w:t>
      </w:r>
      <w:r w:rsidRPr="00745403">
        <w:rPr>
          <w:rFonts w:ascii="Times New Roman" w:eastAsia="宋体" w:hAnsi="Times New Roman" w:cs="Times New Roman"/>
          <w:bCs/>
          <w:color w:val="000000"/>
          <w:kern w:val="0"/>
          <w:sz w:val="15"/>
          <w:szCs w:val="15"/>
        </w:rPr>
        <w:t>enta</w:t>
      </w:r>
      <w:r w:rsidRPr="00745403">
        <w:rPr>
          <w:rFonts w:ascii="Times New Roman" w:eastAsia="宋体" w:hAnsi="Times New Roman" w:cs="Times New Roman" w:hint="eastAsia"/>
          <w:bCs/>
          <w:color w:val="000000"/>
          <w:kern w:val="0"/>
          <w:sz w:val="15"/>
          <w:szCs w:val="15"/>
        </w:rPr>
        <w:t>- and h</w:t>
      </w:r>
      <w:r w:rsidRPr="00745403">
        <w:rPr>
          <w:rFonts w:ascii="Times New Roman" w:eastAsia="宋体" w:hAnsi="Times New Roman" w:cs="Times New Roman"/>
          <w:bCs/>
          <w:color w:val="000000"/>
          <w:kern w:val="0"/>
          <w:sz w:val="15"/>
          <w:szCs w:val="15"/>
        </w:rPr>
        <w:t>exa</w:t>
      </w:r>
      <w:r w:rsidRPr="00745403">
        <w:rPr>
          <w:rFonts w:ascii="Times New Roman" w:eastAsia="宋体" w:hAnsi="Times New Roman" w:cs="Times New Roman" w:hint="eastAsia"/>
          <w:bCs/>
          <w:color w:val="000000"/>
          <w:kern w:val="0"/>
          <w:sz w:val="15"/>
          <w:szCs w:val="15"/>
        </w:rPr>
        <w:t>-</w:t>
      </w:r>
      <w:r w:rsidRPr="00745403">
        <w:rPr>
          <w:rFonts w:ascii="Times New Roman" w:eastAsia="宋体" w:hAnsi="Times New Roman" w:cs="Times New Roman"/>
          <w:color w:val="000000"/>
          <w:kern w:val="0"/>
          <w:sz w:val="15"/>
          <w:szCs w:val="15"/>
        </w:rPr>
        <w:t xml:space="preserve"> </w:t>
      </w:r>
      <w:r w:rsidRPr="00745403">
        <w:rPr>
          <w:rFonts w:ascii="Times New Roman" w:eastAsia="宋体" w:hAnsi="Times New Roman" w:cs="Times New Roman"/>
          <w:bCs/>
          <w:color w:val="000000"/>
          <w:kern w:val="0"/>
          <w:sz w:val="15"/>
          <w:szCs w:val="15"/>
        </w:rPr>
        <w:t>nucleotide</w:t>
      </w:r>
      <w:r w:rsidRPr="00745403">
        <w:rPr>
          <w:rFonts w:ascii="Times New Roman" w:eastAsia="宋体" w:hAnsi="Times New Roman" w:cs="Times New Roman" w:hint="eastAsia"/>
          <w:bCs/>
          <w:color w:val="000000"/>
          <w:kern w:val="0"/>
          <w:sz w:val="15"/>
          <w:szCs w:val="15"/>
        </w:rPr>
        <w:t>s</w:t>
      </w:r>
    </w:p>
    <w:tbl>
      <w:tblPr>
        <w:tblW w:w="7839" w:type="dxa"/>
        <w:jc w:val="center"/>
        <w:tblLook w:val="04A0" w:firstRow="1" w:lastRow="0" w:firstColumn="1" w:lastColumn="0" w:noHBand="0" w:noVBand="1"/>
      </w:tblPr>
      <w:tblGrid>
        <w:gridCol w:w="1483"/>
        <w:gridCol w:w="829"/>
        <w:gridCol w:w="829"/>
        <w:gridCol w:w="829"/>
        <w:gridCol w:w="791"/>
        <w:gridCol w:w="754"/>
        <w:gridCol w:w="754"/>
        <w:gridCol w:w="741"/>
        <w:gridCol w:w="829"/>
      </w:tblGrid>
      <w:tr w:rsidR="003E5B8F" w:rsidRPr="005F4735" w:rsidTr="00E927D9">
        <w:trPr>
          <w:trHeight w:val="270"/>
          <w:jc w:val="center"/>
        </w:trPr>
        <w:tc>
          <w:tcPr>
            <w:tcW w:w="148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5B8F" w:rsidRPr="005F4735" w:rsidRDefault="003E5B8F" w:rsidP="00E927D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umber</w:t>
            </w:r>
            <w:r w:rsidRPr="005F4735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 xml:space="preserve"> of r</w:t>
            </w: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epeats</w:t>
            </w:r>
          </w:p>
        </w:tc>
        <w:tc>
          <w:tcPr>
            <w:tcW w:w="82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5B8F" w:rsidRPr="005F4735" w:rsidRDefault="003E5B8F" w:rsidP="00E927D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M</w:t>
            </w: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no</w:t>
            </w:r>
            <w:r w:rsidRPr="005F4735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82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5B8F" w:rsidRPr="00840D3A" w:rsidRDefault="003E5B8F" w:rsidP="00E927D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40D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Di</w:t>
            </w:r>
            <w:r w:rsidRPr="00840D3A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82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5B8F" w:rsidRPr="005F4735" w:rsidRDefault="003E5B8F" w:rsidP="00E927D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ri</w:t>
            </w:r>
            <w:r w:rsidRPr="005F4735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79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5B8F" w:rsidRPr="005F4735" w:rsidRDefault="003E5B8F" w:rsidP="00E927D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Quard</w:t>
            </w:r>
            <w:proofErr w:type="spellEnd"/>
            <w:r w:rsidRPr="005F4735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75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5B8F" w:rsidRPr="005F4735" w:rsidRDefault="003E5B8F" w:rsidP="00E927D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P</w:t>
            </w: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enta</w:t>
            </w:r>
            <w:r w:rsidRPr="005F4735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75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5B8F" w:rsidRPr="005F4735" w:rsidRDefault="003E5B8F" w:rsidP="00E927D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exa</w:t>
            </w:r>
            <w:r w:rsidRPr="005F4735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74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5B8F" w:rsidRPr="005F4735" w:rsidRDefault="003E5B8F" w:rsidP="00E927D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T</w:t>
            </w: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tal</w:t>
            </w:r>
          </w:p>
        </w:tc>
        <w:tc>
          <w:tcPr>
            <w:tcW w:w="82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5B8F" w:rsidRPr="005F4735" w:rsidRDefault="003E5B8F" w:rsidP="00E927D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P</w:t>
            </w: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ercent</w:t>
            </w:r>
          </w:p>
        </w:tc>
      </w:tr>
      <w:tr w:rsidR="003E5B8F" w:rsidRPr="005F4735" w:rsidTr="00E927D9">
        <w:trPr>
          <w:trHeight w:val="270"/>
          <w:jc w:val="center"/>
        </w:trPr>
        <w:tc>
          <w:tcPr>
            <w:tcW w:w="148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B8F" w:rsidRPr="005F4735" w:rsidRDefault="003E5B8F" w:rsidP="00E927D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</w:t>
            </w:r>
          </w:p>
        </w:tc>
        <w:tc>
          <w:tcPr>
            <w:tcW w:w="82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B8F" w:rsidRPr="005F4735" w:rsidRDefault="003E5B8F" w:rsidP="00E927D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82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B8F" w:rsidRPr="00840D3A" w:rsidRDefault="003E5B8F" w:rsidP="00E927D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40D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82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B8F" w:rsidRPr="005F4735" w:rsidRDefault="003E5B8F" w:rsidP="00E927D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</w:t>
            </w:r>
            <w:r w:rsidR="005648BC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,</w:t>
            </w: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18</w:t>
            </w:r>
          </w:p>
        </w:tc>
        <w:tc>
          <w:tcPr>
            <w:tcW w:w="79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B8F" w:rsidRPr="005F4735" w:rsidRDefault="003E5B8F" w:rsidP="00E927D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75</w:t>
            </w:r>
          </w:p>
        </w:tc>
        <w:tc>
          <w:tcPr>
            <w:tcW w:w="75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B8F" w:rsidRPr="005F4735" w:rsidRDefault="003E5B8F" w:rsidP="00E927D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0</w:t>
            </w:r>
          </w:p>
        </w:tc>
        <w:tc>
          <w:tcPr>
            <w:tcW w:w="75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B8F" w:rsidRPr="005F4735" w:rsidRDefault="003E5B8F" w:rsidP="00E927D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6</w:t>
            </w:r>
          </w:p>
        </w:tc>
        <w:tc>
          <w:tcPr>
            <w:tcW w:w="74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B8F" w:rsidRPr="005F4735" w:rsidRDefault="003E5B8F" w:rsidP="00E927D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1</w:t>
            </w:r>
            <w:r w:rsidR="005648BC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,</w:t>
            </w: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99</w:t>
            </w:r>
          </w:p>
        </w:tc>
        <w:tc>
          <w:tcPr>
            <w:tcW w:w="82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B8F" w:rsidRPr="005F4735" w:rsidRDefault="003E5B8F" w:rsidP="00E927D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0.84%</w:t>
            </w:r>
          </w:p>
        </w:tc>
      </w:tr>
      <w:tr w:rsidR="003E5B8F" w:rsidRPr="005F4735" w:rsidTr="00E927D9">
        <w:trPr>
          <w:trHeight w:val="270"/>
          <w:jc w:val="center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B8F" w:rsidRPr="005F4735" w:rsidRDefault="003E5B8F" w:rsidP="00E927D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B8F" w:rsidRPr="005F4735" w:rsidRDefault="003E5B8F" w:rsidP="00E927D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B8F" w:rsidRPr="00840D3A" w:rsidRDefault="003E5B8F" w:rsidP="00E927D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40D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</w:t>
            </w:r>
            <w:r w:rsidR="005648BC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,</w:t>
            </w:r>
            <w:r w:rsidRPr="00840D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75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B8F" w:rsidRPr="005F4735" w:rsidRDefault="003E5B8F" w:rsidP="00E927D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</w:t>
            </w:r>
            <w:r w:rsidR="005648BC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,</w:t>
            </w: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64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B8F" w:rsidRPr="005F4735" w:rsidRDefault="003E5B8F" w:rsidP="00E927D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B8F" w:rsidRPr="005F4735" w:rsidRDefault="003E5B8F" w:rsidP="00E927D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B8F" w:rsidRPr="005F4735" w:rsidRDefault="003E5B8F" w:rsidP="00E927D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3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B8F" w:rsidRPr="005F4735" w:rsidRDefault="003E5B8F" w:rsidP="00E927D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</w:t>
            </w:r>
            <w:r w:rsidR="005648BC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,</w:t>
            </w: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52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B8F" w:rsidRPr="005F4735" w:rsidRDefault="003E5B8F" w:rsidP="00E927D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9.72%</w:t>
            </w:r>
          </w:p>
        </w:tc>
      </w:tr>
      <w:tr w:rsidR="003E5B8F" w:rsidRPr="005F4735" w:rsidTr="00E927D9">
        <w:trPr>
          <w:trHeight w:val="270"/>
          <w:jc w:val="center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B8F" w:rsidRPr="005F4735" w:rsidRDefault="003E5B8F" w:rsidP="00E927D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B8F" w:rsidRPr="005F4735" w:rsidRDefault="003E5B8F" w:rsidP="00E927D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B8F" w:rsidRPr="00840D3A" w:rsidRDefault="003E5B8F" w:rsidP="00E927D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40D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  <w:r w:rsidR="005648BC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,</w:t>
            </w:r>
            <w:r w:rsidRPr="00840D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72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B8F" w:rsidRPr="005F4735" w:rsidRDefault="003E5B8F" w:rsidP="00E927D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79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B8F" w:rsidRPr="005F4735" w:rsidRDefault="003E5B8F" w:rsidP="00E927D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3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B8F" w:rsidRPr="005F4735" w:rsidRDefault="003E5B8F" w:rsidP="00E927D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B8F" w:rsidRPr="005F4735" w:rsidRDefault="003E5B8F" w:rsidP="00E927D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B8F" w:rsidRPr="005F4735" w:rsidRDefault="003E5B8F" w:rsidP="00E927D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  <w:r w:rsidR="005648BC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,</w:t>
            </w: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68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B8F" w:rsidRPr="005F4735" w:rsidRDefault="003E5B8F" w:rsidP="00E927D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.42%</w:t>
            </w:r>
          </w:p>
        </w:tc>
      </w:tr>
      <w:tr w:rsidR="003E5B8F" w:rsidRPr="005F4735" w:rsidTr="00E927D9">
        <w:trPr>
          <w:trHeight w:val="270"/>
          <w:jc w:val="center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B8F" w:rsidRPr="005F4735" w:rsidRDefault="003E5B8F" w:rsidP="00E927D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8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B8F" w:rsidRPr="005F4735" w:rsidRDefault="003E5B8F" w:rsidP="00E927D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B8F" w:rsidRPr="00840D3A" w:rsidRDefault="003E5B8F" w:rsidP="00E927D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40D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  <w:r w:rsidR="005648BC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,</w:t>
            </w:r>
            <w:r w:rsidRPr="00840D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27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B8F" w:rsidRPr="005F4735" w:rsidRDefault="003E5B8F" w:rsidP="00E927D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4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B8F" w:rsidRPr="005F4735" w:rsidRDefault="003E5B8F" w:rsidP="00E927D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B8F" w:rsidRPr="005F4735" w:rsidRDefault="003E5B8F" w:rsidP="00E927D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B8F" w:rsidRPr="005F4735" w:rsidRDefault="003E5B8F" w:rsidP="00E927D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B8F" w:rsidRPr="005F4735" w:rsidRDefault="003E5B8F" w:rsidP="00E927D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  <w:r w:rsidR="005648BC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,</w:t>
            </w: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72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B8F" w:rsidRPr="005F4735" w:rsidRDefault="003E5B8F" w:rsidP="00E927D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14%</w:t>
            </w:r>
          </w:p>
        </w:tc>
      </w:tr>
      <w:tr w:rsidR="003E5B8F" w:rsidRPr="005F4735" w:rsidTr="00E927D9">
        <w:trPr>
          <w:trHeight w:val="270"/>
          <w:jc w:val="center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B8F" w:rsidRPr="005F4735" w:rsidRDefault="003E5B8F" w:rsidP="00E927D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B8F" w:rsidRPr="005F4735" w:rsidRDefault="003E5B8F" w:rsidP="00E927D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B8F" w:rsidRPr="00840D3A" w:rsidRDefault="003E5B8F" w:rsidP="00E927D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40D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30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B8F" w:rsidRPr="005F4735" w:rsidRDefault="003E5B8F" w:rsidP="00E927D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B8F" w:rsidRPr="005F4735" w:rsidRDefault="003E5B8F" w:rsidP="00E927D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B8F" w:rsidRPr="005F4735" w:rsidRDefault="003E5B8F" w:rsidP="00E927D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B8F" w:rsidRPr="005F4735" w:rsidRDefault="003E5B8F" w:rsidP="00E927D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B8F" w:rsidRPr="005F4735" w:rsidRDefault="003E5B8F" w:rsidP="00E927D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30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B8F" w:rsidRPr="005F4735" w:rsidRDefault="003E5B8F" w:rsidP="00E927D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96%</w:t>
            </w:r>
          </w:p>
        </w:tc>
      </w:tr>
      <w:tr w:rsidR="003E5B8F" w:rsidRPr="005F4735" w:rsidTr="00E927D9">
        <w:trPr>
          <w:trHeight w:val="270"/>
          <w:jc w:val="center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B8F" w:rsidRPr="005F4735" w:rsidRDefault="003E5B8F" w:rsidP="00E927D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B8F" w:rsidRPr="005F4735" w:rsidRDefault="003E5B8F" w:rsidP="00E927D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</w:t>
            </w:r>
            <w:r w:rsidR="005648BC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,</w:t>
            </w: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52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B8F" w:rsidRPr="00840D3A" w:rsidRDefault="003E5B8F" w:rsidP="00E927D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40D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75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B8F" w:rsidRPr="005F4735" w:rsidRDefault="003E5B8F" w:rsidP="00E927D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B8F" w:rsidRPr="005F4735" w:rsidRDefault="003E5B8F" w:rsidP="00E927D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B8F" w:rsidRPr="005F4735" w:rsidRDefault="003E5B8F" w:rsidP="00E927D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B8F" w:rsidRPr="005F4735" w:rsidRDefault="003E5B8F" w:rsidP="00E927D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B8F" w:rsidRPr="005F4735" w:rsidRDefault="003E5B8F" w:rsidP="00E927D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</w:t>
            </w:r>
            <w:r w:rsidR="005648BC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,</w:t>
            </w: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28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B8F" w:rsidRPr="005F4735" w:rsidRDefault="003E5B8F" w:rsidP="00E927D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9.12%</w:t>
            </w:r>
          </w:p>
        </w:tc>
      </w:tr>
      <w:tr w:rsidR="003E5B8F" w:rsidRPr="005F4735" w:rsidTr="00E927D9">
        <w:trPr>
          <w:trHeight w:val="270"/>
          <w:jc w:val="center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B8F" w:rsidRPr="005F4735" w:rsidRDefault="003E5B8F" w:rsidP="00E927D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1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B8F" w:rsidRPr="005F4735" w:rsidRDefault="003E5B8F" w:rsidP="00E927D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  <w:r w:rsidR="005648BC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,</w:t>
            </w: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91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B8F" w:rsidRPr="00840D3A" w:rsidRDefault="003E5B8F" w:rsidP="00E927D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40D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82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B8F" w:rsidRPr="005F4735" w:rsidRDefault="003E5B8F" w:rsidP="00E927D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B8F" w:rsidRPr="005F4735" w:rsidRDefault="003E5B8F" w:rsidP="00E927D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B8F" w:rsidRPr="005F4735" w:rsidRDefault="003E5B8F" w:rsidP="00E927D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B8F" w:rsidRPr="005F4735" w:rsidRDefault="003E5B8F" w:rsidP="00E927D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B8F" w:rsidRPr="005F4735" w:rsidRDefault="003E5B8F" w:rsidP="00E927D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  <w:r w:rsidR="005648BC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,</w:t>
            </w: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73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B8F" w:rsidRPr="005F4735" w:rsidRDefault="003E5B8F" w:rsidP="00E927D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.17%</w:t>
            </w:r>
          </w:p>
        </w:tc>
      </w:tr>
      <w:tr w:rsidR="003E5B8F" w:rsidRPr="005F4735" w:rsidTr="00E927D9">
        <w:trPr>
          <w:trHeight w:val="270"/>
          <w:jc w:val="center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B8F" w:rsidRPr="005F4735" w:rsidRDefault="003E5B8F" w:rsidP="00E927D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2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B8F" w:rsidRPr="005F4735" w:rsidRDefault="003E5B8F" w:rsidP="00E927D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  <w:r w:rsidR="005648BC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,</w:t>
            </w: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80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B8F" w:rsidRPr="00840D3A" w:rsidRDefault="003E5B8F" w:rsidP="00E927D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40D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3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B8F" w:rsidRPr="005F4735" w:rsidRDefault="003E5B8F" w:rsidP="00E927D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B8F" w:rsidRPr="005F4735" w:rsidRDefault="003E5B8F" w:rsidP="00E927D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B8F" w:rsidRPr="005F4735" w:rsidRDefault="003E5B8F" w:rsidP="00E927D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B8F" w:rsidRPr="005F4735" w:rsidRDefault="003E5B8F" w:rsidP="00E927D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B8F" w:rsidRPr="005F4735" w:rsidRDefault="003E5B8F" w:rsidP="00E927D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  <w:r w:rsidR="005648BC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,</w:t>
            </w: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94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B8F" w:rsidRPr="005F4735" w:rsidRDefault="003E5B8F" w:rsidP="00E927D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47%</w:t>
            </w:r>
          </w:p>
        </w:tc>
      </w:tr>
      <w:tr w:rsidR="003E5B8F" w:rsidRPr="005F4735" w:rsidTr="00E927D9">
        <w:trPr>
          <w:trHeight w:val="270"/>
          <w:jc w:val="center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B8F" w:rsidRPr="005F4735" w:rsidRDefault="003E5B8F" w:rsidP="00E927D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3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B8F" w:rsidRPr="005F4735" w:rsidRDefault="003E5B8F" w:rsidP="00E927D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56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B8F" w:rsidRPr="00840D3A" w:rsidRDefault="003E5B8F" w:rsidP="00E927D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40D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B8F" w:rsidRPr="005F4735" w:rsidRDefault="003E5B8F" w:rsidP="00E927D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B8F" w:rsidRPr="005F4735" w:rsidRDefault="003E5B8F" w:rsidP="00E927D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B8F" w:rsidRPr="005F4735" w:rsidRDefault="003E5B8F" w:rsidP="00E927D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B8F" w:rsidRPr="005F4735" w:rsidRDefault="003E5B8F" w:rsidP="00E927D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B8F" w:rsidRPr="005F4735" w:rsidRDefault="003E5B8F" w:rsidP="00E927D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58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B8F" w:rsidRPr="005F4735" w:rsidRDefault="003E5B8F" w:rsidP="00E927D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03%</w:t>
            </w:r>
          </w:p>
        </w:tc>
      </w:tr>
      <w:tr w:rsidR="003E5B8F" w:rsidRPr="005F4735" w:rsidTr="00E927D9">
        <w:trPr>
          <w:trHeight w:val="270"/>
          <w:jc w:val="center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B8F" w:rsidRPr="005F4735" w:rsidRDefault="003E5B8F" w:rsidP="00E927D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4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B8F" w:rsidRPr="005F4735" w:rsidRDefault="003E5B8F" w:rsidP="00E927D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59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B8F" w:rsidRPr="00840D3A" w:rsidRDefault="003E5B8F" w:rsidP="00E927D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40D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B8F" w:rsidRPr="005F4735" w:rsidRDefault="003E5B8F" w:rsidP="00E927D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B8F" w:rsidRPr="005F4735" w:rsidRDefault="003E5B8F" w:rsidP="00E927D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B8F" w:rsidRPr="005F4735" w:rsidRDefault="003E5B8F" w:rsidP="00E927D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B8F" w:rsidRPr="005F4735" w:rsidRDefault="003E5B8F" w:rsidP="00E927D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B8F" w:rsidRPr="005F4735" w:rsidRDefault="003E5B8F" w:rsidP="00E927D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59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B8F" w:rsidRPr="005F4735" w:rsidRDefault="003E5B8F" w:rsidP="00E927D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23%</w:t>
            </w:r>
          </w:p>
        </w:tc>
      </w:tr>
      <w:tr w:rsidR="003E5B8F" w:rsidRPr="005F4735" w:rsidTr="00E927D9">
        <w:trPr>
          <w:trHeight w:val="270"/>
          <w:jc w:val="center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B8F" w:rsidRPr="005F4735" w:rsidRDefault="003E5B8F" w:rsidP="00E927D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5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B8F" w:rsidRPr="005F4735" w:rsidRDefault="003E5B8F" w:rsidP="00E927D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66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B8F" w:rsidRPr="00840D3A" w:rsidRDefault="003E5B8F" w:rsidP="00E927D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40D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B8F" w:rsidRPr="005F4735" w:rsidRDefault="003E5B8F" w:rsidP="00E927D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B8F" w:rsidRPr="005F4735" w:rsidRDefault="003E5B8F" w:rsidP="00E927D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B8F" w:rsidRPr="005F4735" w:rsidRDefault="003E5B8F" w:rsidP="00E927D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B8F" w:rsidRPr="005F4735" w:rsidRDefault="003E5B8F" w:rsidP="00E927D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B8F" w:rsidRPr="005F4735" w:rsidRDefault="003E5B8F" w:rsidP="00E927D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66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B8F" w:rsidRPr="005F4735" w:rsidRDefault="003E5B8F" w:rsidP="00E927D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98%</w:t>
            </w:r>
          </w:p>
        </w:tc>
      </w:tr>
      <w:tr w:rsidR="003E5B8F" w:rsidRPr="005F4735" w:rsidTr="00E927D9">
        <w:trPr>
          <w:trHeight w:val="270"/>
          <w:jc w:val="center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B8F" w:rsidRPr="005F4735" w:rsidRDefault="003E5B8F" w:rsidP="00E927D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6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B8F" w:rsidRPr="005F4735" w:rsidRDefault="003E5B8F" w:rsidP="00E927D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66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B8F" w:rsidRPr="005F4735" w:rsidRDefault="003E5B8F" w:rsidP="00E927D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B8F" w:rsidRPr="005F4735" w:rsidRDefault="003E5B8F" w:rsidP="00E927D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B8F" w:rsidRPr="005F4735" w:rsidRDefault="003E5B8F" w:rsidP="00E927D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B8F" w:rsidRPr="005F4735" w:rsidRDefault="003E5B8F" w:rsidP="00E927D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B8F" w:rsidRPr="005F4735" w:rsidRDefault="003E5B8F" w:rsidP="00E927D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B8F" w:rsidRPr="005F4735" w:rsidRDefault="003E5B8F" w:rsidP="00E927D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66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B8F" w:rsidRPr="005F4735" w:rsidRDefault="003E5B8F" w:rsidP="00E927D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71%</w:t>
            </w:r>
          </w:p>
        </w:tc>
      </w:tr>
      <w:tr w:rsidR="003E5B8F" w:rsidRPr="005F4735" w:rsidTr="00E927D9">
        <w:trPr>
          <w:trHeight w:val="270"/>
          <w:jc w:val="center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B8F" w:rsidRPr="005F4735" w:rsidRDefault="003E5B8F" w:rsidP="00E927D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7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B8F" w:rsidRPr="005F4735" w:rsidRDefault="003E5B8F" w:rsidP="00E927D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10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B8F" w:rsidRPr="005F4735" w:rsidRDefault="003E5B8F" w:rsidP="00E927D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B8F" w:rsidRPr="005F4735" w:rsidRDefault="003E5B8F" w:rsidP="00E927D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B8F" w:rsidRPr="005F4735" w:rsidRDefault="003E5B8F" w:rsidP="00E927D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B8F" w:rsidRPr="005F4735" w:rsidRDefault="003E5B8F" w:rsidP="00E927D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B8F" w:rsidRPr="005F4735" w:rsidRDefault="003E5B8F" w:rsidP="00E927D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B8F" w:rsidRPr="005F4735" w:rsidRDefault="003E5B8F" w:rsidP="00E927D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10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B8F" w:rsidRPr="005F4735" w:rsidRDefault="003E5B8F" w:rsidP="00E927D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56%</w:t>
            </w:r>
          </w:p>
        </w:tc>
      </w:tr>
      <w:tr w:rsidR="003E5B8F" w:rsidRPr="005F4735" w:rsidTr="00E927D9">
        <w:trPr>
          <w:trHeight w:val="270"/>
          <w:jc w:val="center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B8F" w:rsidRPr="005F4735" w:rsidRDefault="003E5B8F" w:rsidP="00E927D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8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B8F" w:rsidRPr="005F4735" w:rsidRDefault="003E5B8F" w:rsidP="00E927D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61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B8F" w:rsidRPr="005F4735" w:rsidRDefault="003E5B8F" w:rsidP="00E927D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B8F" w:rsidRPr="005F4735" w:rsidRDefault="003E5B8F" w:rsidP="00E927D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B8F" w:rsidRPr="005F4735" w:rsidRDefault="003E5B8F" w:rsidP="00E927D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B8F" w:rsidRPr="005F4735" w:rsidRDefault="003E5B8F" w:rsidP="00E927D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B8F" w:rsidRPr="005F4735" w:rsidRDefault="003E5B8F" w:rsidP="00E927D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B8F" w:rsidRPr="005F4735" w:rsidRDefault="003E5B8F" w:rsidP="00E927D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61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B8F" w:rsidRPr="005F4735" w:rsidRDefault="003E5B8F" w:rsidP="00E927D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43%</w:t>
            </w:r>
          </w:p>
        </w:tc>
      </w:tr>
      <w:tr w:rsidR="003E5B8F" w:rsidRPr="005F4735" w:rsidTr="00E927D9">
        <w:trPr>
          <w:trHeight w:val="270"/>
          <w:jc w:val="center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B8F" w:rsidRPr="005F4735" w:rsidRDefault="003E5B8F" w:rsidP="00E927D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9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B8F" w:rsidRPr="005F4735" w:rsidRDefault="003E5B8F" w:rsidP="00E927D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1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B8F" w:rsidRPr="005F4735" w:rsidRDefault="003E5B8F" w:rsidP="00E927D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B8F" w:rsidRPr="005F4735" w:rsidRDefault="003E5B8F" w:rsidP="00E927D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B8F" w:rsidRPr="005F4735" w:rsidRDefault="003E5B8F" w:rsidP="00E927D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B8F" w:rsidRPr="005F4735" w:rsidRDefault="003E5B8F" w:rsidP="00E927D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B8F" w:rsidRPr="005F4735" w:rsidRDefault="003E5B8F" w:rsidP="00E927D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B8F" w:rsidRPr="005F4735" w:rsidRDefault="003E5B8F" w:rsidP="00E927D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1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B8F" w:rsidRPr="005F4735" w:rsidRDefault="003E5B8F" w:rsidP="00E927D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27%</w:t>
            </w:r>
          </w:p>
        </w:tc>
      </w:tr>
      <w:tr w:rsidR="003E5B8F" w:rsidRPr="005F4735" w:rsidTr="00E927D9">
        <w:trPr>
          <w:trHeight w:val="270"/>
          <w:jc w:val="center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B8F" w:rsidRPr="005F4735" w:rsidRDefault="003E5B8F" w:rsidP="00E927D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0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B8F" w:rsidRPr="005F4735" w:rsidRDefault="003E5B8F" w:rsidP="00E927D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36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B8F" w:rsidRPr="005F4735" w:rsidRDefault="003E5B8F" w:rsidP="00E927D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B8F" w:rsidRPr="005F4735" w:rsidRDefault="003E5B8F" w:rsidP="00E927D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B8F" w:rsidRPr="005F4735" w:rsidRDefault="003E5B8F" w:rsidP="00E927D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B8F" w:rsidRPr="005F4735" w:rsidRDefault="003E5B8F" w:rsidP="00E927D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B8F" w:rsidRPr="005F4735" w:rsidRDefault="003E5B8F" w:rsidP="00E927D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B8F" w:rsidRPr="005F4735" w:rsidRDefault="003E5B8F" w:rsidP="00E927D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36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B8F" w:rsidRPr="005F4735" w:rsidRDefault="003E5B8F" w:rsidP="00E927D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36%</w:t>
            </w:r>
          </w:p>
        </w:tc>
      </w:tr>
      <w:tr w:rsidR="003E5B8F" w:rsidRPr="005F4735" w:rsidTr="00E927D9">
        <w:trPr>
          <w:trHeight w:val="270"/>
          <w:jc w:val="center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B8F" w:rsidRPr="005F4735" w:rsidRDefault="003E5B8F" w:rsidP="00E927D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1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B8F" w:rsidRPr="005F4735" w:rsidRDefault="003E5B8F" w:rsidP="00E927D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23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B8F" w:rsidRPr="005F4735" w:rsidRDefault="003E5B8F" w:rsidP="00E927D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B8F" w:rsidRPr="005F4735" w:rsidRDefault="003E5B8F" w:rsidP="00E927D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B8F" w:rsidRPr="005F4735" w:rsidRDefault="003E5B8F" w:rsidP="00E927D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B8F" w:rsidRPr="005F4735" w:rsidRDefault="003E5B8F" w:rsidP="00E927D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B8F" w:rsidRPr="005F4735" w:rsidRDefault="003E5B8F" w:rsidP="00E927D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B8F" w:rsidRPr="005F4735" w:rsidRDefault="003E5B8F" w:rsidP="00E927D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23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B8F" w:rsidRPr="005F4735" w:rsidRDefault="003E5B8F" w:rsidP="00E927D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33%</w:t>
            </w:r>
          </w:p>
        </w:tc>
      </w:tr>
      <w:tr w:rsidR="003E5B8F" w:rsidRPr="005F4735" w:rsidTr="00E927D9">
        <w:trPr>
          <w:trHeight w:val="270"/>
          <w:jc w:val="center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B8F" w:rsidRPr="005F4735" w:rsidRDefault="003E5B8F" w:rsidP="00E927D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2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B8F" w:rsidRPr="005F4735" w:rsidRDefault="003E5B8F" w:rsidP="00E927D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3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B8F" w:rsidRPr="005F4735" w:rsidRDefault="003E5B8F" w:rsidP="00E927D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B8F" w:rsidRPr="005F4735" w:rsidRDefault="003E5B8F" w:rsidP="00E927D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B8F" w:rsidRPr="005F4735" w:rsidRDefault="003E5B8F" w:rsidP="00E927D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B8F" w:rsidRPr="005F4735" w:rsidRDefault="003E5B8F" w:rsidP="00E927D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B8F" w:rsidRPr="005F4735" w:rsidRDefault="003E5B8F" w:rsidP="00E927D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B8F" w:rsidRPr="005F4735" w:rsidRDefault="003E5B8F" w:rsidP="00E927D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4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B8F" w:rsidRPr="005F4735" w:rsidRDefault="003E5B8F" w:rsidP="00E927D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20%</w:t>
            </w:r>
          </w:p>
        </w:tc>
      </w:tr>
      <w:tr w:rsidR="003E5B8F" w:rsidRPr="005F4735" w:rsidTr="00E927D9">
        <w:trPr>
          <w:trHeight w:val="270"/>
          <w:jc w:val="center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B8F" w:rsidRPr="005F4735" w:rsidRDefault="003E5B8F" w:rsidP="00E927D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3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B8F" w:rsidRPr="005F4735" w:rsidRDefault="003E5B8F" w:rsidP="00E927D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6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B8F" w:rsidRPr="005F4735" w:rsidRDefault="003E5B8F" w:rsidP="00E927D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B8F" w:rsidRPr="005F4735" w:rsidRDefault="003E5B8F" w:rsidP="00E927D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B8F" w:rsidRPr="005F4735" w:rsidRDefault="003E5B8F" w:rsidP="00E927D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B8F" w:rsidRPr="005F4735" w:rsidRDefault="003E5B8F" w:rsidP="00E927D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B8F" w:rsidRPr="005F4735" w:rsidRDefault="003E5B8F" w:rsidP="00E927D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B8F" w:rsidRPr="005F4735" w:rsidRDefault="003E5B8F" w:rsidP="00E927D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6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B8F" w:rsidRPr="005F4735" w:rsidRDefault="003E5B8F" w:rsidP="00E927D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4%</w:t>
            </w:r>
          </w:p>
        </w:tc>
      </w:tr>
      <w:tr w:rsidR="003E5B8F" w:rsidRPr="005F4735" w:rsidTr="00E927D9">
        <w:trPr>
          <w:trHeight w:val="270"/>
          <w:jc w:val="center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B8F" w:rsidRPr="005F4735" w:rsidRDefault="003E5B8F" w:rsidP="00E927D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4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B8F" w:rsidRPr="005F4735" w:rsidRDefault="003E5B8F" w:rsidP="00E927D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B8F" w:rsidRPr="005F4735" w:rsidRDefault="003E5B8F" w:rsidP="00E927D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B8F" w:rsidRPr="005F4735" w:rsidRDefault="003E5B8F" w:rsidP="00E927D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B8F" w:rsidRPr="005F4735" w:rsidRDefault="003E5B8F" w:rsidP="00E927D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B8F" w:rsidRPr="005F4735" w:rsidRDefault="003E5B8F" w:rsidP="00E927D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B8F" w:rsidRPr="005F4735" w:rsidRDefault="003E5B8F" w:rsidP="00E927D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B8F" w:rsidRPr="00840D3A" w:rsidRDefault="003E5B8F" w:rsidP="00E927D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40D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B8F" w:rsidRPr="005F4735" w:rsidRDefault="003E5B8F" w:rsidP="00E927D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1%</w:t>
            </w:r>
          </w:p>
        </w:tc>
      </w:tr>
      <w:tr w:rsidR="003E5B8F" w:rsidRPr="005F4735" w:rsidTr="00E927D9">
        <w:trPr>
          <w:trHeight w:val="270"/>
          <w:jc w:val="center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B8F" w:rsidRPr="005F4735" w:rsidRDefault="003E5B8F" w:rsidP="00E927D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Total 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B8F" w:rsidRPr="005F4735" w:rsidRDefault="003E5B8F" w:rsidP="00E927D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2</w:t>
            </w:r>
            <w:r w:rsidR="005648BC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,</w:t>
            </w: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892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B8F" w:rsidRPr="00840D3A" w:rsidRDefault="003E5B8F" w:rsidP="00E927D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40D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8</w:t>
            </w:r>
            <w:r w:rsidR="005648BC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,</w:t>
            </w:r>
            <w:r w:rsidRPr="00840D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74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B8F" w:rsidRPr="005F4735" w:rsidRDefault="003E5B8F" w:rsidP="00E927D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5</w:t>
            </w:r>
            <w:r w:rsidR="005648BC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,</w:t>
            </w: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08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B8F" w:rsidRPr="005F4735" w:rsidRDefault="003E5B8F" w:rsidP="00E927D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89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B8F" w:rsidRPr="005F4735" w:rsidRDefault="003E5B8F" w:rsidP="00E927D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B8F" w:rsidRPr="005F4735" w:rsidRDefault="003E5B8F" w:rsidP="00E927D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4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B8F" w:rsidRPr="00840D3A" w:rsidRDefault="003E5B8F" w:rsidP="00E927D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40D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7</w:t>
            </w:r>
            <w:r w:rsidR="005648BC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,</w:t>
            </w:r>
            <w:r w:rsidRPr="00840D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88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B8F" w:rsidRPr="00840D3A" w:rsidRDefault="003E5B8F" w:rsidP="00E927D9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</w:tr>
      <w:tr w:rsidR="003E5B8F" w:rsidRPr="005F4735" w:rsidTr="00E927D9">
        <w:trPr>
          <w:trHeight w:val="270"/>
          <w:jc w:val="center"/>
        </w:trPr>
        <w:tc>
          <w:tcPr>
            <w:tcW w:w="148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5B8F" w:rsidRPr="005F4735" w:rsidRDefault="003E5B8F" w:rsidP="00E927D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P</w:t>
            </w: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ercent</w:t>
            </w:r>
          </w:p>
        </w:tc>
        <w:tc>
          <w:tcPr>
            <w:tcW w:w="82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5B8F" w:rsidRPr="005F4735" w:rsidRDefault="003E5B8F" w:rsidP="00E927D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4.57%</w:t>
            </w:r>
          </w:p>
        </w:tc>
        <w:tc>
          <w:tcPr>
            <w:tcW w:w="82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5B8F" w:rsidRPr="00840D3A" w:rsidRDefault="003E5B8F" w:rsidP="00E927D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40D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1.92%</w:t>
            </w:r>
          </w:p>
        </w:tc>
        <w:tc>
          <w:tcPr>
            <w:tcW w:w="82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5B8F" w:rsidRPr="005F4735" w:rsidRDefault="003E5B8F" w:rsidP="00E927D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0.79%</w:t>
            </w:r>
          </w:p>
        </w:tc>
        <w:tc>
          <w:tcPr>
            <w:tcW w:w="79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5B8F" w:rsidRPr="005F4735" w:rsidRDefault="003E5B8F" w:rsidP="00E927D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39%</w:t>
            </w:r>
          </w:p>
        </w:tc>
        <w:tc>
          <w:tcPr>
            <w:tcW w:w="75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5B8F" w:rsidRPr="005F4735" w:rsidRDefault="003E5B8F" w:rsidP="00E927D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24%</w:t>
            </w:r>
          </w:p>
        </w:tc>
        <w:tc>
          <w:tcPr>
            <w:tcW w:w="75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5B8F" w:rsidRPr="005F4735" w:rsidRDefault="003E5B8F" w:rsidP="00E927D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5F473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9%</w:t>
            </w:r>
          </w:p>
        </w:tc>
        <w:tc>
          <w:tcPr>
            <w:tcW w:w="74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5B8F" w:rsidRPr="00840D3A" w:rsidRDefault="003E5B8F" w:rsidP="00E927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40D3A">
              <w:rPr>
                <w:rFonts w:hint="eastAsia"/>
                <w:color w:val="000000"/>
                <w:sz w:val="22"/>
              </w:rPr>
              <w:t>-</w:t>
            </w:r>
          </w:p>
        </w:tc>
        <w:tc>
          <w:tcPr>
            <w:tcW w:w="82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5B8F" w:rsidRPr="001E50E2" w:rsidRDefault="003E5B8F" w:rsidP="00E927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highlight w:val="yellow"/>
              </w:rPr>
            </w:pPr>
            <w:r>
              <w:rPr>
                <w:rFonts w:hint="eastAsia"/>
                <w:color w:val="000000"/>
                <w:sz w:val="22"/>
              </w:rPr>
              <w:t>-</w:t>
            </w:r>
          </w:p>
        </w:tc>
      </w:tr>
    </w:tbl>
    <w:p w:rsidR="00DC2B4B" w:rsidRPr="00A715C0" w:rsidRDefault="00DC2B4B" w:rsidP="00D97348">
      <w:pPr>
        <w:spacing w:line="360" w:lineRule="auto"/>
      </w:pPr>
    </w:p>
    <w:sectPr w:rsidR="00DC2B4B" w:rsidRPr="00A715C0" w:rsidSect="00D97348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194F68" w:rsidRDefault="00194F68" w:rsidP="00BC2F87">
      <w:r>
        <w:separator/>
      </w:r>
    </w:p>
  </w:endnote>
  <w:endnote w:type="continuationSeparator" w:id="0">
    <w:p w:rsidR="00194F68" w:rsidRDefault="00194F68" w:rsidP="00BC2F8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194F68" w:rsidRDefault="00194F68" w:rsidP="00BC2F87">
      <w:r>
        <w:separator/>
      </w:r>
    </w:p>
  </w:footnote>
  <w:footnote w:type="continuationSeparator" w:id="0">
    <w:p w:rsidR="00194F68" w:rsidRDefault="00194F68" w:rsidP="00BC2F8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329F1"/>
    <w:rsid w:val="0002118D"/>
    <w:rsid w:val="00194F68"/>
    <w:rsid w:val="00254F8C"/>
    <w:rsid w:val="002707D0"/>
    <w:rsid w:val="00280DDD"/>
    <w:rsid w:val="003102ED"/>
    <w:rsid w:val="00330AE4"/>
    <w:rsid w:val="003E5B8F"/>
    <w:rsid w:val="00444436"/>
    <w:rsid w:val="005648BC"/>
    <w:rsid w:val="0061390D"/>
    <w:rsid w:val="006329F1"/>
    <w:rsid w:val="006802B2"/>
    <w:rsid w:val="006C2447"/>
    <w:rsid w:val="00745403"/>
    <w:rsid w:val="007C5D2C"/>
    <w:rsid w:val="007F20E8"/>
    <w:rsid w:val="00824A62"/>
    <w:rsid w:val="008C3872"/>
    <w:rsid w:val="00907D4D"/>
    <w:rsid w:val="00A0504E"/>
    <w:rsid w:val="00A41C7B"/>
    <w:rsid w:val="00A715C0"/>
    <w:rsid w:val="00A97677"/>
    <w:rsid w:val="00AA2C2C"/>
    <w:rsid w:val="00AA34FD"/>
    <w:rsid w:val="00AB3C55"/>
    <w:rsid w:val="00AC4248"/>
    <w:rsid w:val="00BA12B8"/>
    <w:rsid w:val="00BA38E8"/>
    <w:rsid w:val="00BC2F87"/>
    <w:rsid w:val="00C93AA7"/>
    <w:rsid w:val="00CA4A38"/>
    <w:rsid w:val="00CD761D"/>
    <w:rsid w:val="00CF03B1"/>
    <w:rsid w:val="00CF4A86"/>
    <w:rsid w:val="00D66600"/>
    <w:rsid w:val="00D97348"/>
    <w:rsid w:val="00DC2B4B"/>
    <w:rsid w:val="00E27272"/>
    <w:rsid w:val="00E43193"/>
    <w:rsid w:val="00E70EE3"/>
    <w:rsid w:val="00F12EE2"/>
    <w:rsid w:val="00F177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503C54E"/>
  <w15:docId w15:val="{8F87EE78-5D23-42B2-9861-9973D241F1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BC2F8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C2F8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C2F8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C2F8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C2F87"/>
    <w:rPr>
      <w:sz w:val="18"/>
      <w:szCs w:val="18"/>
    </w:rPr>
  </w:style>
  <w:style w:type="table" w:styleId="a7">
    <w:name w:val="Table Grid"/>
    <w:basedOn w:val="a1"/>
    <w:uiPriority w:val="59"/>
    <w:rsid w:val="00BC2F8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BC2F87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BC2F87"/>
    <w:rPr>
      <w:sz w:val="18"/>
      <w:szCs w:val="18"/>
    </w:rPr>
  </w:style>
  <w:style w:type="character" w:styleId="aa">
    <w:name w:val="annotation reference"/>
    <w:basedOn w:val="a0"/>
    <w:uiPriority w:val="99"/>
    <w:semiHidden/>
    <w:unhideWhenUsed/>
    <w:rsid w:val="00A715C0"/>
    <w:rPr>
      <w:sz w:val="21"/>
      <w:szCs w:val="21"/>
    </w:rPr>
  </w:style>
  <w:style w:type="paragraph" w:styleId="ab">
    <w:name w:val="annotation text"/>
    <w:basedOn w:val="a"/>
    <w:link w:val="ac"/>
    <w:uiPriority w:val="99"/>
    <w:semiHidden/>
    <w:unhideWhenUsed/>
    <w:rsid w:val="00A715C0"/>
    <w:pPr>
      <w:jc w:val="left"/>
    </w:pPr>
  </w:style>
  <w:style w:type="character" w:customStyle="1" w:styleId="ac">
    <w:name w:val="批注文字 字符"/>
    <w:basedOn w:val="a0"/>
    <w:link w:val="ab"/>
    <w:uiPriority w:val="99"/>
    <w:semiHidden/>
    <w:rsid w:val="00A715C0"/>
  </w:style>
  <w:style w:type="paragraph" w:customStyle="1" w:styleId="EndNoteBibliography">
    <w:name w:val="EndNote Bibliography"/>
    <w:basedOn w:val="a"/>
    <w:link w:val="EndNoteBibliographyChar"/>
    <w:rsid w:val="00A715C0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A715C0"/>
    <w:rPr>
      <w:rFonts w:ascii="Calibri" w:hAnsi="Calibri" w:cs="Calibri"/>
      <w:noProof/>
      <w:sz w:val="20"/>
    </w:rPr>
  </w:style>
  <w:style w:type="character" w:styleId="ad">
    <w:name w:val="line number"/>
    <w:basedOn w:val="a0"/>
    <w:uiPriority w:val="99"/>
    <w:semiHidden/>
    <w:unhideWhenUsed/>
    <w:rsid w:val="00A715C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2</TotalTime>
  <Pages>1</Pages>
  <Words>127</Words>
  <Characters>729</Characters>
  <Application>Microsoft Office Word</Application>
  <DocSecurity>0</DocSecurity>
  <Lines>6</Lines>
  <Paragraphs>1</Paragraphs>
  <ScaleCrop>false</ScaleCrop>
  <Company/>
  <LinksUpToDate>false</LinksUpToDate>
  <CharactersWithSpaces>8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Ming</dc:creator>
  <cp:keywords/>
  <dc:description/>
  <cp:lastModifiedBy>sun ming</cp:lastModifiedBy>
  <cp:revision>28</cp:revision>
  <dcterms:created xsi:type="dcterms:W3CDTF">2020-09-13T09:22:00Z</dcterms:created>
  <dcterms:modified xsi:type="dcterms:W3CDTF">2021-04-14T04:25:00Z</dcterms:modified>
</cp:coreProperties>
</file>